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E542A7" w14:textId="02F53624" w:rsidR="00630302" w:rsidRPr="005A2BE7" w:rsidRDefault="005A2BE7" w:rsidP="005A2BE7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A2BE7">
        <w:rPr>
          <w:rFonts w:asciiTheme="minorBidi" w:hAnsiTheme="minorBidi"/>
          <w:sz w:val="20"/>
          <w:szCs w:val="20"/>
        </w:rPr>
        <w:t xml:space="preserve">  </w:t>
      </w:r>
    </w:p>
    <w:tbl>
      <w:tblPr>
        <w:tblW w:w="62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3"/>
        <w:gridCol w:w="3018"/>
        <w:gridCol w:w="1545"/>
      </w:tblGrid>
      <w:tr w:rsidR="006A2D8E" w:rsidRPr="005A2BE7" w14:paraId="369EC9B7" w14:textId="77777777" w:rsidTr="00A817E9">
        <w:trPr>
          <w:trHeight w:val="305"/>
        </w:trPr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E7B9FC3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3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7ACC306" w14:textId="337E902A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  <w:r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9C28615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adj</w:t>
            </w:r>
            <w:proofErr w:type="spellEnd"/>
          </w:p>
        </w:tc>
      </w:tr>
      <w:tr w:rsidR="006A2D8E" w:rsidRPr="005A2BE7" w14:paraId="7D885FC6" w14:textId="77777777" w:rsidTr="00A817E9">
        <w:trPr>
          <w:trHeight w:val="305"/>
        </w:trPr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4AD558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3</w:t>
            </w:r>
          </w:p>
        </w:tc>
        <w:tc>
          <w:tcPr>
            <w:tcW w:w="3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8B648E0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Positive vs. MYC Negativ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4167B63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00023</w:t>
            </w:r>
          </w:p>
        </w:tc>
      </w:tr>
      <w:tr w:rsidR="006A2D8E" w:rsidRPr="005A2BE7" w14:paraId="5002D083" w14:textId="77777777" w:rsidTr="00A817E9">
        <w:trPr>
          <w:trHeight w:val="305"/>
        </w:trPr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3CF34D3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4</w:t>
            </w:r>
          </w:p>
        </w:tc>
        <w:tc>
          <w:tcPr>
            <w:tcW w:w="3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hideMark/>
          </w:tcPr>
          <w:p w14:paraId="6F2A734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hAnsiTheme="minorBidi"/>
                <w:sz w:val="20"/>
                <w:szCs w:val="20"/>
              </w:rPr>
              <w:t>MYC Positive vs. MYC Negativ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A94F83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</w:tr>
      <w:tr w:rsidR="006A2D8E" w:rsidRPr="005A2BE7" w14:paraId="5F3DB9C7" w14:textId="77777777" w:rsidTr="00A817E9">
        <w:trPr>
          <w:trHeight w:val="305"/>
        </w:trPr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17060177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SHH</w:t>
            </w:r>
          </w:p>
        </w:tc>
        <w:tc>
          <w:tcPr>
            <w:tcW w:w="3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hideMark/>
          </w:tcPr>
          <w:p w14:paraId="5C72FDD5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hAnsiTheme="minorBidi"/>
                <w:sz w:val="20"/>
                <w:szCs w:val="20"/>
              </w:rPr>
              <w:t>MYC Positive vs. MYC Negativ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280B8C8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</w:tr>
      <w:tr w:rsidR="006A2D8E" w:rsidRPr="005A2BE7" w14:paraId="70D138A7" w14:textId="77777777" w:rsidTr="00A817E9">
        <w:trPr>
          <w:trHeight w:val="305"/>
        </w:trPr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E0D016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</w:p>
        </w:tc>
        <w:tc>
          <w:tcPr>
            <w:tcW w:w="3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hideMark/>
          </w:tcPr>
          <w:p w14:paraId="33FC8F49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hAnsiTheme="minorBidi"/>
                <w:sz w:val="20"/>
                <w:szCs w:val="20"/>
              </w:rPr>
              <w:t>MYC Positive vs. MYC Negative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B11B171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</w:tbl>
    <w:p w14:paraId="35B98284" w14:textId="77777777" w:rsidR="005A2BE7" w:rsidRPr="005A2BE7" w:rsidRDefault="005A2BE7" w:rsidP="005A2BE7">
      <w:pPr>
        <w:rPr>
          <w:rFonts w:asciiTheme="minorBidi" w:hAnsiTheme="minorBidi"/>
          <w:sz w:val="20"/>
          <w:szCs w:val="20"/>
        </w:rPr>
      </w:pPr>
    </w:p>
    <w:p w14:paraId="6C52BF81" w14:textId="69DE1B73" w:rsidR="005A2BE7" w:rsidRPr="006A2D8E" w:rsidRDefault="005A2BE7" w:rsidP="006A2D8E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  <w:r w:rsidRPr="005A2BE7">
        <w:rPr>
          <w:rFonts w:asciiTheme="minorBidi" w:hAnsiTheme="minorBidi"/>
          <w:sz w:val="20"/>
          <w:szCs w:val="20"/>
        </w:rPr>
        <w:t xml:space="preserve"> </w:t>
      </w:r>
    </w:p>
    <w:tbl>
      <w:tblPr>
        <w:tblW w:w="71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0"/>
        <w:gridCol w:w="1340"/>
        <w:gridCol w:w="2382"/>
        <w:gridCol w:w="1170"/>
        <w:gridCol w:w="1080"/>
      </w:tblGrid>
      <w:tr w:rsidR="006A2D8E" w:rsidRPr="005A2BE7" w14:paraId="790529AC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421AD12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</w:t>
            </w: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AF95AF7" w14:textId="2FAF7774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C</w:t>
            </w:r>
            <w:r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B237DE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ZIN1 expression mea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BA1443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 C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4C37250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CI</w:t>
            </w:r>
          </w:p>
        </w:tc>
      </w:tr>
      <w:tr w:rsidR="006A2D8E" w:rsidRPr="005A2BE7" w14:paraId="02F45EED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61C97A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3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1F3D324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Posi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1F7D942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C566FE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1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B0FA9D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</w:tr>
      <w:tr w:rsidR="006A2D8E" w:rsidRPr="005A2BE7" w14:paraId="64E2CA9F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3EA6331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3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1EC3862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Nega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E3BA918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08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1D2DEF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5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1C104D3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</w:tr>
      <w:tr w:rsidR="006A2D8E" w:rsidRPr="005A2BE7" w14:paraId="4DD78117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B8429E7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4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848623A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Posi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1BED26B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24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3F2CD3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4B77A31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988</w:t>
            </w:r>
          </w:p>
        </w:tc>
      </w:tr>
      <w:tr w:rsidR="006A2D8E" w:rsidRPr="005A2BE7" w14:paraId="1C497DE2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F8040A5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4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63CEC5B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Nega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A4446E8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85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861290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2706117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331</w:t>
            </w:r>
          </w:p>
        </w:tc>
      </w:tr>
      <w:tr w:rsidR="006A2D8E" w:rsidRPr="005A2BE7" w14:paraId="3436B6CE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A6F085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SHH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0A0B9A5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Posi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0FEAAF5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2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4F165C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3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BDB396C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654</w:t>
            </w:r>
          </w:p>
        </w:tc>
      </w:tr>
      <w:tr w:rsidR="006A2D8E" w:rsidRPr="005A2BE7" w14:paraId="00A2F8DD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20FDD1F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SHH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5A2B166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Nega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D7C664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5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86D866A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2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CCA86D1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848</w:t>
            </w:r>
          </w:p>
        </w:tc>
      </w:tr>
      <w:tr w:rsidR="006A2D8E" w:rsidRPr="005A2BE7" w14:paraId="3131196F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731F05C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1DEA422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Posi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54B7FD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19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C74F26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2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D84229F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692</w:t>
            </w:r>
          </w:p>
        </w:tc>
      </w:tr>
      <w:tr w:rsidR="006A2D8E" w:rsidRPr="005A2BE7" w14:paraId="68168B0B" w14:textId="77777777" w:rsidTr="00A817E9">
        <w:trPr>
          <w:trHeight w:val="315"/>
        </w:trPr>
        <w:tc>
          <w:tcPr>
            <w:tcW w:w="1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3A991D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</w:p>
        </w:tc>
        <w:tc>
          <w:tcPr>
            <w:tcW w:w="1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B4CA8C4" w14:textId="77777777" w:rsidR="006A2D8E" w:rsidRPr="005A2BE7" w:rsidRDefault="006A2D8E" w:rsidP="006A2D8E">
            <w:pPr>
              <w:spacing w:after="0" w:line="276" w:lineRule="auto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MYC Negative</w:t>
            </w:r>
          </w:p>
        </w:tc>
        <w:tc>
          <w:tcPr>
            <w:tcW w:w="2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6F341D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1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D32B33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9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D134A4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564</w:t>
            </w:r>
          </w:p>
        </w:tc>
      </w:tr>
    </w:tbl>
    <w:p w14:paraId="1DAB086E" w14:textId="77777777" w:rsidR="006A2D8E" w:rsidRDefault="006A2D8E" w:rsidP="005A2BE7">
      <w:pPr>
        <w:rPr>
          <w:rFonts w:asciiTheme="minorBidi" w:hAnsiTheme="minorBidi"/>
          <w:sz w:val="20"/>
          <w:szCs w:val="20"/>
        </w:rPr>
      </w:pPr>
    </w:p>
    <w:p w14:paraId="5438DA75" w14:textId="77777777" w:rsidR="006A2D8E" w:rsidRPr="005A2BE7" w:rsidRDefault="006A2D8E" w:rsidP="005A2BE7">
      <w:pPr>
        <w:rPr>
          <w:rFonts w:asciiTheme="minorBidi" w:hAnsiTheme="minorBidi"/>
          <w:sz w:val="20"/>
          <w:szCs w:val="20"/>
        </w:rPr>
      </w:pPr>
    </w:p>
    <w:p w14:paraId="25FC13DF" w14:textId="77777777" w:rsidR="006A2D8E" w:rsidRPr="005A2BE7" w:rsidRDefault="006A2D8E" w:rsidP="006A2D8E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</w:p>
    <w:tbl>
      <w:tblPr>
        <w:tblW w:w="56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7"/>
        <w:gridCol w:w="2351"/>
        <w:gridCol w:w="1113"/>
        <w:gridCol w:w="1267"/>
      </w:tblGrid>
      <w:tr w:rsidR="006A2D8E" w:rsidRPr="005A2BE7" w14:paraId="5E07F59B" w14:textId="77777777" w:rsidTr="00A817E9">
        <w:trPr>
          <w:trHeight w:val="305"/>
        </w:trPr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293185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2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01ABD7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of the raw data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CE46177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 CI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07BF23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CI</w:t>
            </w:r>
          </w:p>
        </w:tc>
      </w:tr>
      <w:tr w:rsidR="006A2D8E" w:rsidRPr="005A2BE7" w14:paraId="1E481674" w14:textId="77777777" w:rsidTr="00A817E9">
        <w:trPr>
          <w:trHeight w:val="305"/>
        </w:trPr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2661C0A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3</w:t>
            </w:r>
          </w:p>
        </w:tc>
        <w:tc>
          <w:tcPr>
            <w:tcW w:w="2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24E989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C4043C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0.131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875E7B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0.214</w:t>
            </w: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6A2D8E" w:rsidRPr="005A2BE7" w14:paraId="5AC40DE3" w14:textId="77777777" w:rsidTr="00A817E9">
        <w:trPr>
          <w:trHeight w:val="305"/>
        </w:trPr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E921CF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GR4 </w:t>
            </w:r>
          </w:p>
        </w:tc>
        <w:tc>
          <w:tcPr>
            <w:tcW w:w="2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66EB5E7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-0.0242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0454E42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-0.147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DD83709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0.0988</w:t>
            </w:r>
          </w:p>
        </w:tc>
      </w:tr>
      <w:tr w:rsidR="006A2D8E" w:rsidRPr="005A2BE7" w14:paraId="4E1AD328" w14:textId="77777777" w:rsidTr="00A817E9">
        <w:trPr>
          <w:trHeight w:val="305"/>
        </w:trPr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E55B175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SHH </w:t>
            </w:r>
          </w:p>
        </w:tc>
        <w:tc>
          <w:tcPr>
            <w:tcW w:w="2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8858FE0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-0.127</w:t>
            </w: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6ED4AF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-0.319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86176E3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0.0654</w:t>
            </w:r>
          </w:p>
        </w:tc>
      </w:tr>
      <w:tr w:rsidR="006A2D8E" w:rsidRPr="005A2BE7" w14:paraId="37CC1B76" w14:textId="77777777" w:rsidTr="00A817E9">
        <w:trPr>
          <w:trHeight w:val="305"/>
        </w:trPr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623868F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</w:p>
        </w:tc>
        <w:tc>
          <w:tcPr>
            <w:tcW w:w="2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BEE24C5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0.0196</w:t>
            </w: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A05671F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-0.0299</w:t>
            </w:r>
          </w:p>
        </w:tc>
        <w:tc>
          <w:tcPr>
            <w:tcW w:w="1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C51C3AA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 w:themeColor="dark1"/>
                <w:kern w:val="0"/>
                <w:sz w:val="20"/>
                <w:szCs w:val="20"/>
                <w14:ligatures w14:val="none"/>
              </w:rPr>
              <w:t>0.0692</w:t>
            </w:r>
          </w:p>
        </w:tc>
      </w:tr>
    </w:tbl>
    <w:p w14:paraId="2C465B61" w14:textId="77777777" w:rsidR="006A2D8E" w:rsidRDefault="006A2D8E" w:rsidP="006A2D8E">
      <w:pPr>
        <w:rPr>
          <w:rFonts w:asciiTheme="minorBidi" w:hAnsiTheme="minorBidi"/>
          <w:sz w:val="20"/>
          <w:szCs w:val="20"/>
        </w:rPr>
      </w:pPr>
    </w:p>
    <w:p w14:paraId="380393EA" w14:textId="77777777" w:rsidR="006A2D8E" w:rsidRDefault="006A2D8E" w:rsidP="006A2D8E">
      <w:pPr>
        <w:rPr>
          <w:rFonts w:asciiTheme="minorBidi" w:hAnsiTheme="minorBidi"/>
          <w:sz w:val="20"/>
          <w:szCs w:val="20"/>
        </w:rPr>
      </w:pPr>
    </w:p>
    <w:p w14:paraId="6419BE54" w14:textId="77777777" w:rsidR="006A2D8E" w:rsidRPr="005A2BE7" w:rsidRDefault="006A2D8E" w:rsidP="006A2D8E">
      <w:pPr>
        <w:rPr>
          <w:rFonts w:asciiTheme="minorBidi" w:hAnsiTheme="minorBidi"/>
          <w:sz w:val="20"/>
          <w:szCs w:val="20"/>
        </w:rPr>
      </w:pPr>
    </w:p>
    <w:p w14:paraId="7A7652F6" w14:textId="77777777" w:rsidR="005A2BE7" w:rsidRPr="006A2D8E" w:rsidRDefault="005A2BE7" w:rsidP="006A2D8E">
      <w:pPr>
        <w:pStyle w:val="ListParagraph"/>
        <w:numPr>
          <w:ilvl w:val="0"/>
          <w:numId w:val="1"/>
        </w:numPr>
        <w:rPr>
          <w:rFonts w:asciiTheme="minorBidi" w:hAnsiTheme="minorBidi"/>
          <w:sz w:val="20"/>
          <w:szCs w:val="20"/>
        </w:rPr>
      </w:pPr>
    </w:p>
    <w:tbl>
      <w:tblPr>
        <w:tblW w:w="64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1"/>
        <w:gridCol w:w="1750"/>
        <w:gridCol w:w="1018"/>
        <w:gridCol w:w="1305"/>
        <w:gridCol w:w="1216"/>
      </w:tblGrid>
      <w:tr w:rsidR="006A2D8E" w:rsidRPr="005A2BE7" w14:paraId="07F4C4CF" w14:textId="77777777" w:rsidTr="00A817E9">
        <w:trPr>
          <w:trHeight w:val="306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3A224E70" w14:textId="77777777" w:rsidR="006A2D8E" w:rsidRPr="005A2BE7" w:rsidRDefault="006A2D8E" w:rsidP="00A817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127EA4A" w14:textId="77777777" w:rsidR="006A2D8E" w:rsidRPr="005A2BE7" w:rsidRDefault="006A2D8E" w:rsidP="00A817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0353FD4A" w14:textId="77777777" w:rsidR="006A2D8E" w:rsidRPr="005A2BE7" w:rsidRDefault="006A2D8E" w:rsidP="00A817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 CI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4828C2A5" w14:textId="77777777" w:rsidR="006A2D8E" w:rsidRPr="005A2BE7" w:rsidRDefault="006A2D8E" w:rsidP="00A817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Cl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center"/>
            <w:hideMark/>
          </w:tcPr>
          <w:p w14:paraId="5EC007B6" w14:textId="77777777" w:rsidR="006A2D8E" w:rsidRPr="005A2BE7" w:rsidRDefault="006A2D8E" w:rsidP="00A817E9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adj</w:t>
            </w:r>
          </w:p>
        </w:tc>
      </w:tr>
      <w:tr w:rsidR="006A2D8E" w:rsidRPr="005A2BE7" w14:paraId="29DEBF76" w14:textId="77777777" w:rsidTr="00A817E9">
        <w:trPr>
          <w:trHeight w:val="305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42EFE0F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GR4-GR3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9D55C8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968971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94B105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3444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FBEB205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494151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1C0508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034006</w:t>
            </w:r>
          </w:p>
        </w:tc>
      </w:tr>
      <w:tr w:rsidR="006A2D8E" w:rsidRPr="005A2BE7" w14:paraId="5E1EC0F6" w14:textId="77777777" w:rsidTr="00A817E9">
        <w:trPr>
          <w:trHeight w:val="305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163D8F9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SHH-GR3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E87B0C2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2997665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694D652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5125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6EEEB71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870137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6CB3E38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016905</w:t>
            </w:r>
          </w:p>
        </w:tc>
      </w:tr>
      <w:tr w:rsidR="006A2D8E" w:rsidRPr="005A2BE7" w14:paraId="10291A32" w14:textId="77777777" w:rsidTr="00A817E9">
        <w:trPr>
          <w:trHeight w:val="305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CDD764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WNT-GR3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7107F7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531106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0EF74FC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2411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0BD353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650864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5AEDB8A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000476</w:t>
            </w:r>
          </w:p>
        </w:tc>
      </w:tr>
      <w:tr w:rsidR="006A2D8E" w:rsidRPr="005A2BE7" w14:paraId="2A59DD35" w14:textId="77777777" w:rsidTr="00A817E9">
        <w:trPr>
          <w:trHeight w:val="305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13DEBA92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SHH-GR4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2A834AD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028694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69F9AF2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3498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AC26BDA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14401857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FB0527F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7072905</w:t>
            </w:r>
          </w:p>
        </w:tc>
      </w:tr>
      <w:tr w:rsidR="006A2D8E" w:rsidRPr="005A2BE7" w14:paraId="09B98308" w14:textId="77777777" w:rsidTr="00A817E9">
        <w:trPr>
          <w:trHeight w:val="305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487F286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WNT-GR4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E6FE853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0437865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630BCB4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1093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36C4054E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19688177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190C58DB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8829559</w:t>
            </w:r>
          </w:p>
        </w:tc>
      </w:tr>
      <w:tr w:rsidR="006A2D8E" w:rsidRPr="005A2BE7" w14:paraId="6CB37A59" w14:textId="77777777" w:rsidTr="00A817E9">
        <w:trPr>
          <w:trHeight w:val="305"/>
        </w:trPr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2CE48999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WNT-SHH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567F7531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1466559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2BFC4FF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41F54F91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36333772</w:t>
            </w:r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44" w:type="dxa"/>
              <w:right w:w="15" w:type="dxa"/>
            </w:tcMar>
            <w:vAlign w:val="bottom"/>
            <w:hideMark/>
          </w:tcPr>
          <w:p w14:paraId="7AFA3AEC" w14:textId="77777777" w:rsidR="006A2D8E" w:rsidRPr="005A2BE7" w:rsidRDefault="006A2D8E" w:rsidP="00A817E9">
            <w:pPr>
              <w:spacing w:after="0" w:line="276" w:lineRule="auto"/>
              <w:jc w:val="center"/>
              <w:rPr>
                <w:rFonts w:asciiTheme="minorBidi" w:eastAsia="Times New Roman" w:hAnsiTheme="minorBidi"/>
                <w:kern w:val="0"/>
                <w:sz w:val="20"/>
                <w:szCs w:val="20"/>
                <w14:ligatures w14:val="none"/>
              </w:rPr>
            </w:pPr>
            <w:r w:rsidRPr="005A2BE7">
              <w:rPr>
                <w:rFonts w:asciiTheme="minorBidi" w:eastAsia="Arial" w:hAnsiTheme="minorBidi"/>
                <w:color w:val="000000"/>
                <w:kern w:val="0"/>
                <w:sz w:val="20"/>
                <w:szCs w:val="20"/>
                <w14:ligatures w14:val="none"/>
              </w:rPr>
              <w:t>0.3032333</w:t>
            </w:r>
          </w:p>
        </w:tc>
      </w:tr>
    </w:tbl>
    <w:p w14:paraId="20FF2DD3" w14:textId="77777777" w:rsidR="005A2BE7" w:rsidRDefault="005A2BE7" w:rsidP="005A2BE7">
      <w:pPr>
        <w:pStyle w:val="ListParagraph"/>
        <w:rPr>
          <w:rFonts w:asciiTheme="minorBidi" w:hAnsiTheme="minorBidi"/>
          <w:sz w:val="20"/>
          <w:szCs w:val="20"/>
        </w:rPr>
      </w:pPr>
    </w:p>
    <w:p w14:paraId="6225AB99" w14:textId="77777777" w:rsidR="006A2D8E" w:rsidRDefault="006A2D8E" w:rsidP="005A2BE7">
      <w:pPr>
        <w:pStyle w:val="ListParagraph"/>
        <w:rPr>
          <w:rFonts w:asciiTheme="minorBidi" w:hAnsiTheme="minorBidi"/>
          <w:sz w:val="20"/>
          <w:szCs w:val="20"/>
        </w:rPr>
      </w:pPr>
    </w:p>
    <w:p w14:paraId="3A646FD0" w14:textId="77777777" w:rsidR="006A2D8E" w:rsidRDefault="006A2D8E" w:rsidP="005A2BE7">
      <w:pPr>
        <w:pStyle w:val="ListParagraph"/>
        <w:rPr>
          <w:rFonts w:asciiTheme="minorBidi" w:hAnsiTheme="minorBidi"/>
          <w:sz w:val="20"/>
          <w:szCs w:val="20"/>
        </w:rPr>
      </w:pPr>
    </w:p>
    <w:p w14:paraId="72A7EC15" w14:textId="77777777" w:rsidR="005A2BE7" w:rsidRDefault="005A2BE7" w:rsidP="005A2BE7">
      <w:pPr>
        <w:pStyle w:val="ListParagraph"/>
        <w:rPr>
          <w:rFonts w:asciiTheme="minorBidi" w:hAnsiTheme="minorBidi"/>
          <w:sz w:val="20"/>
          <w:szCs w:val="20"/>
        </w:rPr>
      </w:pPr>
    </w:p>
    <w:p w14:paraId="468CCC4E" w14:textId="0B5117E2" w:rsidR="005279D0" w:rsidRPr="006A2D8E" w:rsidRDefault="005279D0" w:rsidP="005279D0">
      <w:pPr>
        <w:jc w:val="both"/>
        <w:rPr>
          <w:rFonts w:asciiTheme="minorBidi" w:hAnsiTheme="minorBidi"/>
          <w:sz w:val="20"/>
          <w:szCs w:val="20"/>
        </w:rPr>
      </w:pPr>
    </w:p>
    <w:sectPr w:rsidR="005279D0" w:rsidRPr="006A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8D7E9A"/>
    <w:multiLevelType w:val="hybridMultilevel"/>
    <w:tmpl w:val="08D2AD9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453302"/>
    <w:multiLevelType w:val="hybridMultilevel"/>
    <w:tmpl w:val="E8BE591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3E712E"/>
    <w:multiLevelType w:val="hybridMultilevel"/>
    <w:tmpl w:val="3E4E939E"/>
    <w:lvl w:ilvl="0" w:tplc="A63E40C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923919">
    <w:abstractNumId w:val="2"/>
  </w:num>
  <w:num w:numId="2" w16cid:durableId="791483794">
    <w:abstractNumId w:val="0"/>
  </w:num>
  <w:num w:numId="3" w16cid:durableId="598756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BE7"/>
    <w:rsid w:val="00186C4E"/>
    <w:rsid w:val="004367E0"/>
    <w:rsid w:val="005279D0"/>
    <w:rsid w:val="005A2BE7"/>
    <w:rsid w:val="00630302"/>
    <w:rsid w:val="006A2D8E"/>
    <w:rsid w:val="006A7EEA"/>
    <w:rsid w:val="007138D1"/>
    <w:rsid w:val="009B1E4A"/>
    <w:rsid w:val="009C0C5A"/>
    <w:rsid w:val="00B55DC9"/>
    <w:rsid w:val="00B75B93"/>
    <w:rsid w:val="00CD5B73"/>
    <w:rsid w:val="00DE619D"/>
    <w:rsid w:val="00EA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B0CACE9"/>
  <w15:chartTrackingRefBased/>
  <w15:docId w15:val="{AE45C53C-B3CA-4829-865A-C3462B70C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B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B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B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B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B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B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B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B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B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2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B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2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B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2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B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2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B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A2B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1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15</Characters>
  <Application>Microsoft Office Word</Application>
  <DocSecurity>0</DocSecurity>
  <Lines>7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ali, Aram</dc:creator>
  <cp:keywords/>
  <dc:description/>
  <cp:lastModifiedBy>Ghalali, Aram</cp:lastModifiedBy>
  <cp:revision>2</cp:revision>
  <dcterms:created xsi:type="dcterms:W3CDTF">2024-12-22T18:30:00Z</dcterms:created>
  <dcterms:modified xsi:type="dcterms:W3CDTF">2024-12-2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7a637-5b86-48bb-82d9-7f0f6c4a1a3b</vt:lpwstr>
  </property>
</Properties>
</file>